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6F6BB" w14:textId="77777777" w:rsidR="0068078E" w:rsidRPr="0068078E" w:rsidRDefault="0068078E" w:rsidP="0068078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8078E">
        <w:rPr>
          <w:rFonts w:ascii="Times New Roman" w:hAnsi="Times New Roman" w:cs="Times New Roman"/>
          <w:b/>
          <w:bCs/>
          <w:sz w:val="28"/>
          <w:szCs w:val="28"/>
        </w:rPr>
        <w:t>The details of data extraction are as follows:</w:t>
      </w:r>
    </w:p>
    <w:p w14:paraId="22A43EAD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Study characteristics: first author, journal, year, country, study design, level of evidence (LOE), and follow-up (month).</w:t>
      </w:r>
    </w:p>
    <w:p w14:paraId="1205250E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Population characteristics: number of patients, age (year), male/female (sex, n).</w:t>
      </w:r>
    </w:p>
    <w:p w14:paraId="6A6B3205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Surgery type (open or arthroscopy)</w:t>
      </w:r>
    </w:p>
    <w:p w14:paraId="2D6AE2E7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Harvest Type</w:t>
      </w:r>
    </w:p>
    <w:p w14:paraId="788F7FC5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Primary Surgery or Revision Surgery</w:t>
      </w:r>
    </w:p>
    <w:p w14:paraId="3425B030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Postoperative Rehabilitation</w:t>
      </w:r>
    </w:p>
    <w:p w14:paraId="24E4F296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Muscle strength:</w:t>
      </w:r>
    </w:p>
    <w:p w14:paraId="7E3B3377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1. Isometric Strength of the Quadriceps Muscle</w:t>
      </w:r>
    </w:p>
    <w:p w14:paraId="4032474E" w14:textId="77777777" w:rsid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Including the contralateral group, the ipsilateral group, the donor site group, and the nonoperative group at 1 month, 2-3 months, 5-6 months, and ≥12 months;</w:t>
      </w:r>
    </w:p>
    <w:p w14:paraId="6B8E8968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p w14:paraId="63E6448A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2. Isometric Strength of the Hamstring Muscles</w:t>
      </w:r>
    </w:p>
    <w:p w14:paraId="13E04DBC" w14:textId="77777777" w:rsid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Including contralateral group, ipsilateral group, donor site group, nonoperative group at 1 month, 2-3 months, 5-6 months, ≥12 months;</w:t>
      </w:r>
    </w:p>
    <w:p w14:paraId="13D33490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p w14:paraId="1F12D27B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3. Isokinetic peak flexion torque of the Hamstring</w:t>
      </w:r>
    </w:p>
    <w:p w14:paraId="30218077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The included groups were the contralateral group, the ipsilateral group, the donor site group, and the nonoperative group.</w:t>
      </w:r>
    </w:p>
    <w:p w14:paraId="104A2F86" w14:textId="77777777" w:rsid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Data on the latest outcome measures were included;</w:t>
      </w:r>
    </w:p>
    <w:p w14:paraId="560AA572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p w14:paraId="090DD670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4. Isokinetic peak extension torque of the Hamstring</w:t>
      </w:r>
    </w:p>
    <w:p w14:paraId="72E84759" w14:textId="77777777" w:rsid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The included groups were the contralateral group, the ipsilateral group, the donor site group, and the nonoperative group.</w:t>
      </w:r>
    </w:p>
    <w:p w14:paraId="6A4C9E6A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p w14:paraId="5406182B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Data on the latest outcome measures were included;</w:t>
      </w:r>
    </w:p>
    <w:p w14:paraId="08DA06C3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Knee anteroposterior laxity (mm)</w:t>
      </w:r>
    </w:p>
    <w:p w14:paraId="2F4211DA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Lysholm score</w:t>
      </w:r>
    </w:p>
    <w:p w14:paraId="14B395B7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 xml:space="preserve">•The international knee documentation committee (IKDC) questionnaire </w:t>
      </w:r>
    </w:p>
    <w:p w14:paraId="488345D4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On the form, patients were categorized as grades or according to score.</w:t>
      </w:r>
    </w:p>
    <w:p w14:paraId="6F1AA044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Tegner activity score</w:t>
      </w:r>
    </w:p>
    <w:p w14:paraId="6B835121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Lachman test result</w:t>
      </w:r>
    </w:p>
    <w:p w14:paraId="27CC45B7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Return to sports time (months)</w:t>
      </w:r>
    </w:p>
    <w:p w14:paraId="629B5884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 xml:space="preserve">•Contralateral rupture </w:t>
      </w:r>
    </w:p>
    <w:p w14:paraId="7C9FB463" w14:textId="77777777" w:rsidR="0068078E" w:rsidRP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•Complication</w:t>
      </w:r>
    </w:p>
    <w:p w14:paraId="26D3F3A6" w14:textId="15D84483" w:rsidR="009A3DED" w:rsidRDefault="0068078E" w:rsidP="0068078E">
      <w:pPr>
        <w:rPr>
          <w:rFonts w:ascii="Times New Roman" w:hAnsi="Times New Roman" w:cs="Times New Roman"/>
          <w:sz w:val="24"/>
          <w:szCs w:val="24"/>
        </w:rPr>
      </w:pPr>
      <w:r w:rsidRPr="0068078E">
        <w:rPr>
          <w:rFonts w:ascii="Times New Roman" w:hAnsi="Times New Roman" w:cs="Times New Roman"/>
          <w:sz w:val="24"/>
          <w:szCs w:val="24"/>
        </w:rPr>
        <w:t>Including infection, patellar tendon re-rupture, and patellar fracture.</w:t>
      </w:r>
    </w:p>
    <w:p w14:paraId="24769D05" w14:textId="77777777" w:rsid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p w14:paraId="459E0954" w14:textId="77777777" w:rsid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p w14:paraId="48E59C62" w14:textId="77777777" w:rsid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p w14:paraId="2E86461F" w14:textId="77777777" w:rsid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p w14:paraId="6A4FE7E9" w14:textId="77777777" w:rsidR="0068078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p w14:paraId="6634478A" w14:textId="77777777" w:rsidR="0068078E" w:rsidRPr="00D33E4E" w:rsidRDefault="0068078E" w:rsidP="0068078E">
      <w:pPr>
        <w:rPr>
          <w:rFonts w:ascii="Times New Roman" w:hAnsi="Times New Roman" w:cs="Times New Roman"/>
          <w:sz w:val="24"/>
          <w:szCs w:val="24"/>
        </w:rPr>
      </w:pPr>
    </w:p>
    <w:sectPr w:rsidR="0068078E" w:rsidRPr="00D33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07AEB" w14:textId="77777777" w:rsidR="00FB134F" w:rsidRDefault="00FB134F" w:rsidP="00D33E4E">
      <w:r>
        <w:separator/>
      </w:r>
    </w:p>
  </w:endnote>
  <w:endnote w:type="continuationSeparator" w:id="0">
    <w:p w14:paraId="2394216A" w14:textId="77777777" w:rsidR="00FB134F" w:rsidRDefault="00FB134F" w:rsidP="00D33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B83F6" w14:textId="77777777" w:rsidR="00FB134F" w:rsidRDefault="00FB134F" w:rsidP="00D33E4E">
      <w:r>
        <w:separator/>
      </w:r>
    </w:p>
  </w:footnote>
  <w:footnote w:type="continuationSeparator" w:id="0">
    <w:p w14:paraId="160E4FEF" w14:textId="77777777" w:rsidR="00FB134F" w:rsidRDefault="00FB134F" w:rsidP="00D33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78E"/>
    <w:rsid w:val="003229EE"/>
    <w:rsid w:val="0068078E"/>
    <w:rsid w:val="007A599F"/>
    <w:rsid w:val="009A3DED"/>
    <w:rsid w:val="00D33E4E"/>
    <w:rsid w:val="00F40459"/>
    <w:rsid w:val="00FB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4B3D2"/>
  <w15:chartTrackingRefBased/>
  <w15:docId w15:val="{63973324-8916-4BF8-A206-600A05E7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0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3E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3E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3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3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丁元</dc:creator>
  <cp:keywords/>
  <dc:description/>
  <cp:lastModifiedBy>范 丁元</cp:lastModifiedBy>
  <cp:revision>4</cp:revision>
  <dcterms:created xsi:type="dcterms:W3CDTF">2023-08-02T13:25:00Z</dcterms:created>
  <dcterms:modified xsi:type="dcterms:W3CDTF">2023-08-02T14:13:00Z</dcterms:modified>
</cp:coreProperties>
</file>